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58854C" w14:textId="62CADAED" w:rsidR="00801AC5" w:rsidRPr="00AE01E1" w:rsidRDefault="00801AC5" w:rsidP="00AE01E1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E01E1">
        <w:rPr>
          <w:rFonts w:ascii="Times New Roman" w:eastAsia="Calibri" w:hAnsi="Times New Roman" w:cs="Times New Roman"/>
          <w:b/>
          <w:sz w:val="24"/>
          <w:szCs w:val="24"/>
        </w:rPr>
        <w:t>Supplement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4. 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Frequency of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o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bserved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o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utcome and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r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esult,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nalysis per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t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 xml:space="preserve">ask </w:t>
      </w:r>
      <w:r w:rsidR="00DD1FF9">
        <w:rPr>
          <w:rFonts w:ascii="Times New Roman" w:eastAsia="Calibri" w:hAnsi="Times New Roman" w:cs="Times New Roman"/>
          <w:b/>
          <w:sz w:val="24"/>
          <w:szCs w:val="24"/>
        </w:rPr>
        <w:t>d</w:t>
      </w:r>
      <w:r w:rsidR="0051734E" w:rsidRPr="00AE01E1">
        <w:rPr>
          <w:rFonts w:ascii="Times New Roman" w:eastAsia="Calibri" w:hAnsi="Times New Roman" w:cs="Times New Roman"/>
          <w:b/>
          <w:sz w:val="24"/>
          <w:szCs w:val="24"/>
        </w:rPr>
        <w:t>escription</w:t>
      </w:r>
    </w:p>
    <w:tbl>
      <w:tblPr>
        <w:tblStyle w:val="GridTable1Light-Accent35"/>
        <w:tblW w:w="0" w:type="auto"/>
        <w:tblLayout w:type="fixed"/>
        <w:tblLook w:val="04A0" w:firstRow="1" w:lastRow="0" w:firstColumn="1" w:lastColumn="0" w:noHBand="0" w:noVBand="1"/>
      </w:tblPr>
      <w:tblGrid>
        <w:gridCol w:w="337"/>
        <w:gridCol w:w="1745"/>
        <w:gridCol w:w="1457"/>
        <w:gridCol w:w="992"/>
        <w:gridCol w:w="851"/>
        <w:gridCol w:w="1134"/>
        <w:gridCol w:w="992"/>
        <w:gridCol w:w="851"/>
        <w:gridCol w:w="703"/>
      </w:tblGrid>
      <w:tr w:rsidR="00EB0B2F" w:rsidRPr="00AE01E1" w14:paraId="12CAAB01" w14:textId="77777777" w:rsidTr="00AE0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dxa"/>
            <w:tcBorders>
              <w:bottom w:val="single" w:sz="4" w:space="0" w:color="DBDBDB"/>
            </w:tcBorders>
          </w:tcPr>
          <w:p w14:paraId="30FEABF9" w14:textId="77777777" w:rsidR="00EB0B2F" w:rsidRPr="00AE01E1" w:rsidRDefault="00EB0B2F" w:rsidP="00801A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45" w:type="dxa"/>
            <w:tcBorders>
              <w:bottom w:val="single" w:sz="4" w:space="0" w:color="DBDBDB"/>
            </w:tcBorders>
          </w:tcPr>
          <w:p w14:paraId="35183092" w14:textId="77777777" w:rsidR="00EB0B2F" w:rsidRPr="00AE01E1" w:rsidRDefault="00EB0B2F" w:rsidP="00801AC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ask description</w:t>
            </w:r>
          </w:p>
        </w:tc>
        <w:tc>
          <w:tcPr>
            <w:tcW w:w="1457" w:type="dxa"/>
            <w:tcBorders>
              <w:bottom w:val="single" w:sz="4" w:space="0" w:color="DBDBDB"/>
            </w:tcBorders>
          </w:tcPr>
          <w:p w14:paraId="78F2B5A0" w14:textId="77777777" w:rsidR="00EB0B2F" w:rsidRPr="00AE01E1" w:rsidRDefault="00EB0B2F" w:rsidP="00801AC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tential harm</w:t>
            </w:r>
          </w:p>
        </w:tc>
        <w:tc>
          <w:tcPr>
            <w:tcW w:w="3969" w:type="dxa"/>
            <w:gridSpan w:val="4"/>
            <w:tcBorders>
              <w:bottom w:val="single" w:sz="4" w:space="0" w:color="DBDBDB"/>
            </w:tcBorders>
          </w:tcPr>
          <w:p w14:paraId="122EA740" w14:textId="77777777" w:rsidR="00EB0B2F" w:rsidRPr="00AE01E1" w:rsidRDefault="00EB0B2F" w:rsidP="00801AC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bserved outcome, N (%)</w:t>
            </w:r>
          </w:p>
        </w:tc>
        <w:tc>
          <w:tcPr>
            <w:tcW w:w="1554" w:type="dxa"/>
            <w:gridSpan w:val="2"/>
            <w:tcBorders>
              <w:bottom w:val="single" w:sz="4" w:space="0" w:color="DBDBDB"/>
            </w:tcBorders>
          </w:tcPr>
          <w:p w14:paraId="22D2F9ED" w14:textId="77777777" w:rsidR="00EB0B2F" w:rsidRPr="00AE01E1" w:rsidRDefault="00EB0B2F" w:rsidP="00801AC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sult, N (%)</w:t>
            </w:r>
          </w:p>
        </w:tc>
      </w:tr>
      <w:tr w:rsidR="00AE01E1" w:rsidRPr="00AE01E1" w14:paraId="08D491F0" w14:textId="77777777" w:rsidTr="00AE0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dxa"/>
            <w:tcBorders>
              <w:bottom w:val="single" w:sz="4" w:space="0" w:color="auto"/>
            </w:tcBorders>
          </w:tcPr>
          <w:p w14:paraId="040EF7CB" w14:textId="77777777" w:rsidR="00EB0B2F" w:rsidRPr="00AE01E1" w:rsidRDefault="00EB0B2F" w:rsidP="00801AC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4D44E396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1BE8ACF7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40300F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orrect u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808F5B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se err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088315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se difficul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997B1F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lose call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151A78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Pass 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48A54F00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ail</w:t>
            </w:r>
          </w:p>
        </w:tc>
      </w:tr>
      <w:tr w:rsidR="00AE01E1" w:rsidRPr="00AE01E1" w14:paraId="7478B6E3" w14:textId="77777777" w:rsidTr="00AE0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dxa"/>
            <w:tcBorders>
              <w:top w:val="single" w:sz="4" w:space="0" w:color="auto"/>
            </w:tcBorders>
          </w:tcPr>
          <w:p w14:paraId="5DEF5CFB" w14:textId="77777777" w:rsidR="00EB0B2F" w:rsidRPr="00AE01E1" w:rsidRDefault="00EB0B2F" w:rsidP="00801AC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42CEFD3F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set the calculator 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4B9F0051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False estimated indication of benign SLN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DC01B0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8 (8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3983BE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 (1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8002D0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F8C9E4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ABCBB"/>
          </w:tcPr>
          <w:p w14:paraId="4566120F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8 (85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ABCBB"/>
          </w:tcPr>
          <w:p w14:paraId="77CFA84E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 (15)</w:t>
            </w:r>
          </w:p>
        </w:tc>
      </w:tr>
      <w:tr w:rsidR="00AE01E1" w:rsidRPr="00AE01E1" w14:paraId="6BDC4B9C" w14:textId="77777777" w:rsidTr="00AE0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dxa"/>
          </w:tcPr>
          <w:p w14:paraId="560D1AB9" w14:textId="77777777" w:rsidR="00EB0B2F" w:rsidRPr="00AE01E1" w:rsidRDefault="00EB0B2F" w:rsidP="00801AC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</w:t>
            </w:r>
          </w:p>
        </w:tc>
        <w:tc>
          <w:tcPr>
            <w:tcW w:w="1745" w:type="dxa"/>
          </w:tcPr>
          <w:p w14:paraId="4FC71993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ter clinical data</w:t>
            </w:r>
          </w:p>
        </w:tc>
        <w:tc>
          <w:tcPr>
            <w:tcW w:w="1457" w:type="dxa"/>
          </w:tcPr>
          <w:p w14:paraId="6F22B556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False estimated indication of benign SLN </w:t>
            </w:r>
          </w:p>
        </w:tc>
        <w:tc>
          <w:tcPr>
            <w:tcW w:w="992" w:type="dxa"/>
          </w:tcPr>
          <w:p w14:paraId="21938C65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3 (83)</w:t>
            </w:r>
          </w:p>
        </w:tc>
        <w:tc>
          <w:tcPr>
            <w:tcW w:w="851" w:type="dxa"/>
          </w:tcPr>
          <w:p w14:paraId="347DC4C0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1134" w:type="dxa"/>
          </w:tcPr>
          <w:p w14:paraId="57F1CD38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6 (16)</w:t>
            </w:r>
          </w:p>
        </w:tc>
        <w:tc>
          <w:tcPr>
            <w:tcW w:w="992" w:type="dxa"/>
          </w:tcPr>
          <w:p w14:paraId="725AC484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C5E0B3"/>
          </w:tcPr>
          <w:p w14:paraId="1F3200BA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9 (99)</w:t>
            </w:r>
          </w:p>
        </w:tc>
        <w:tc>
          <w:tcPr>
            <w:tcW w:w="703" w:type="dxa"/>
            <w:shd w:val="clear" w:color="auto" w:fill="C5E0B3"/>
          </w:tcPr>
          <w:p w14:paraId="5C52B450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</w:tr>
      <w:tr w:rsidR="00AE01E1" w:rsidRPr="00AE01E1" w14:paraId="133E96AC" w14:textId="77777777" w:rsidTr="00AE0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dxa"/>
          </w:tcPr>
          <w:p w14:paraId="7D4D84BF" w14:textId="77777777" w:rsidR="00EB0B2F" w:rsidRPr="00AE01E1" w:rsidRDefault="00EB0B2F" w:rsidP="00801AC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</w:t>
            </w:r>
          </w:p>
        </w:tc>
        <w:tc>
          <w:tcPr>
            <w:tcW w:w="1745" w:type="dxa"/>
          </w:tcPr>
          <w:p w14:paraId="21EA94F1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Enter mammography data  </w:t>
            </w:r>
          </w:p>
        </w:tc>
        <w:tc>
          <w:tcPr>
            <w:tcW w:w="1457" w:type="dxa"/>
          </w:tcPr>
          <w:p w14:paraId="77983B55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False estimated indication of benign SLN </w:t>
            </w:r>
          </w:p>
        </w:tc>
        <w:tc>
          <w:tcPr>
            <w:tcW w:w="992" w:type="dxa"/>
          </w:tcPr>
          <w:p w14:paraId="26292317" w14:textId="1FC5378E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7 (96)</w:t>
            </w:r>
          </w:p>
        </w:tc>
        <w:tc>
          <w:tcPr>
            <w:tcW w:w="851" w:type="dxa"/>
          </w:tcPr>
          <w:p w14:paraId="133402E6" w14:textId="0B19E35F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1134" w:type="dxa"/>
          </w:tcPr>
          <w:p w14:paraId="4D5FE75A" w14:textId="5901D434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</w:t>
            </w:r>
            <w:r w:rsidR="00ED18B3"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</w:tcPr>
          <w:p w14:paraId="733B5191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C5E0B3"/>
          </w:tcPr>
          <w:p w14:paraId="45B51AC4" w14:textId="33DB675A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9 (9</w:t>
            </w:r>
            <w:r w:rsidR="002C679A"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3" w:type="dxa"/>
            <w:shd w:val="clear" w:color="auto" w:fill="C5E0B3"/>
          </w:tcPr>
          <w:p w14:paraId="4FD0AB0B" w14:textId="681312F3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</w:tr>
      <w:tr w:rsidR="00AE01E1" w:rsidRPr="00AE01E1" w14:paraId="0A663E7C" w14:textId="77777777" w:rsidTr="00AE0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dxa"/>
          </w:tcPr>
          <w:p w14:paraId="6326F782" w14:textId="77777777" w:rsidR="00EB0B2F" w:rsidRPr="00AE01E1" w:rsidRDefault="00EB0B2F" w:rsidP="00801AC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.</w:t>
            </w:r>
          </w:p>
        </w:tc>
        <w:tc>
          <w:tcPr>
            <w:tcW w:w="1745" w:type="dxa"/>
          </w:tcPr>
          <w:p w14:paraId="68F22AD0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nter core biopsy data</w:t>
            </w:r>
          </w:p>
        </w:tc>
        <w:tc>
          <w:tcPr>
            <w:tcW w:w="1457" w:type="dxa"/>
          </w:tcPr>
          <w:p w14:paraId="0BA06231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False estimated indication of benign SLN </w:t>
            </w:r>
          </w:p>
        </w:tc>
        <w:tc>
          <w:tcPr>
            <w:tcW w:w="992" w:type="dxa"/>
          </w:tcPr>
          <w:p w14:paraId="22E3AC52" w14:textId="317FB303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3 (91)</w:t>
            </w:r>
          </w:p>
        </w:tc>
        <w:tc>
          <w:tcPr>
            <w:tcW w:w="851" w:type="dxa"/>
          </w:tcPr>
          <w:p w14:paraId="13569A50" w14:textId="01B0E26C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 (</w:t>
            </w:r>
            <w:r w:rsidR="00ED18B3"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7C6A9E57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92" w:type="dxa"/>
          </w:tcPr>
          <w:p w14:paraId="2149610D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C5E0B3"/>
          </w:tcPr>
          <w:p w14:paraId="171CE380" w14:textId="05D397C2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3 (91)</w:t>
            </w:r>
          </w:p>
        </w:tc>
        <w:tc>
          <w:tcPr>
            <w:tcW w:w="703" w:type="dxa"/>
            <w:shd w:val="clear" w:color="auto" w:fill="C5E0B3"/>
          </w:tcPr>
          <w:p w14:paraId="4A506CAE" w14:textId="3E5EB10B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 (</w:t>
            </w:r>
            <w:r w:rsidR="002C679A"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AE01E1" w:rsidRPr="00AE01E1" w14:paraId="765142BF" w14:textId="77777777" w:rsidTr="00AE0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dxa"/>
          </w:tcPr>
          <w:p w14:paraId="0F77C469" w14:textId="77777777" w:rsidR="00EB0B2F" w:rsidRPr="00AE01E1" w:rsidRDefault="00EB0B2F" w:rsidP="00801AC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</w:t>
            </w:r>
          </w:p>
        </w:tc>
        <w:tc>
          <w:tcPr>
            <w:tcW w:w="1745" w:type="dxa"/>
          </w:tcPr>
          <w:p w14:paraId="00B6ADD1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form calculation </w:t>
            </w:r>
          </w:p>
        </w:tc>
        <w:tc>
          <w:tcPr>
            <w:tcW w:w="1457" w:type="dxa"/>
          </w:tcPr>
          <w:p w14:paraId="0010A8D9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992" w:type="dxa"/>
          </w:tcPr>
          <w:p w14:paraId="1A2A4CE6" w14:textId="3626E82B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1 (8</w:t>
            </w:r>
            <w:r w:rsidR="00ED18B3"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</w:tcPr>
          <w:p w14:paraId="63D4D2A5" w14:textId="11C047B2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 (11)</w:t>
            </w:r>
          </w:p>
        </w:tc>
        <w:tc>
          <w:tcPr>
            <w:tcW w:w="1134" w:type="dxa"/>
          </w:tcPr>
          <w:p w14:paraId="76A1E92F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992" w:type="dxa"/>
          </w:tcPr>
          <w:p w14:paraId="3C7BB79F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851" w:type="dxa"/>
            <w:shd w:val="clear" w:color="auto" w:fill="FABCBB"/>
          </w:tcPr>
          <w:p w14:paraId="714018DD" w14:textId="0D973FDA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1 (8</w:t>
            </w:r>
            <w:r w:rsidR="002C679A"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</w:t>
            </w:r>
            <w:r w:rsidR="00D63FB7"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*</w:t>
            </w:r>
            <w:r w:rsidR="0038693E"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3" w:type="dxa"/>
            <w:shd w:val="clear" w:color="auto" w:fill="FABCBB"/>
          </w:tcPr>
          <w:p w14:paraId="4306C8C7" w14:textId="57E52A5E" w:rsidR="00EB0B2F" w:rsidRPr="00AE01E1" w:rsidRDefault="00EB0B2F" w:rsidP="00EB0B2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 (11)</w:t>
            </w:r>
          </w:p>
        </w:tc>
      </w:tr>
      <w:tr w:rsidR="00AE01E1" w:rsidRPr="00AE01E1" w14:paraId="37C8499C" w14:textId="77777777" w:rsidTr="00AE0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dxa"/>
          </w:tcPr>
          <w:p w14:paraId="267A8C07" w14:textId="77777777" w:rsidR="00EB0B2F" w:rsidRPr="00AE01E1" w:rsidRDefault="00EB0B2F" w:rsidP="00801AC5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</w:t>
            </w:r>
          </w:p>
        </w:tc>
        <w:tc>
          <w:tcPr>
            <w:tcW w:w="1745" w:type="dxa"/>
          </w:tcPr>
          <w:p w14:paraId="465ABF16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ill out the questionnaire with the appropriate clinical pathway selected considering the results of NILS in combination with all other available information of the case. </w:t>
            </w:r>
          </w:p>
        </w:tc>
        <w:tc>
          <w:tcPr>
            <w:tcW w:w="1457" w:type="dxa"/>
          </w:tcPr>
          <w:p w14:paraId="119D52A2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False estimated indication of benign SLN </w:t>
            </w:r>
          </w:p>
        </w:tc>
        <w:tc>
          <w:tcPr>
            <w:tcW w:w="992" w:type="dxa"/>
          </w:tcPr>
          <w:p w14:paraId="5B77CE97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4 (94)</w:t>
            </w:r>
          </w:p>
        </w:tc>
        <w:tc>
          <w:tcPr>
            <w:tcW w:w="851" w:type="dxa"/>
          </w:tcPr>
          <w:p w14:paraId="1E3D6A79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 (4)</w:t>
            </w:r>
          </w:p>
        </w:tc>
        <w:tc>
          <w:tcPr>
            <w:tcW w:w="1134" w:type="dxa"/>
          </w:tcPr>
          <w:p w14:paraId="352A61D9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992" w:type="dxa"/>
          </w:tcPr>
          <w:p w14:paraId="35F89D05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851" w:type="dxa"/>
            <w:shd w:val="clear" w:color="auto" w:fill="C5E0B3"/>
          </w:tcPr>
          <w:p w14:paraId="1DACA4D5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6 (96)</w:t>
            </w:r>
          </w:p>
        </w:tc>
        <w:tc>
          <w:tcPr>
            <w:tcW w:w="703" w:type="dxa"/>
            <w:shd w:val="clear" w:color="auto" w:fill="C5E0B3"/>
          </w:tcPr>
          <w:p w14:paraId="033C34F5" w14:textId="77777777" w:rsidR="00EB0B2F" w:rsidRPr="00AE01E1" w:rsidRDefault="00EB0B2F" w:rsidP="00801AC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E01E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 (4)</w:t>
            </w:r>
          </w:p>
        </w:tc>
      </w:tr>
    </w:tbl>
    <w:p w14:paraId="19BCBEC4" w14:textId="77777777" w:rsidR="00801AC5" w:rsidRPr="00AE01E1" w:rsidRDefault="00801AC5" w:rsidP="00801AC5">
      <w:pPr>
        <w:spacing w:line="240" w:lineRule="auto"/>
        <w:rPr>
          <w:rFonts w:ascii="Times New Roman" w:eastAsia="Calibri" w:hAnsi="Times New Roman" w:cs="Times New Roman"/>
        </w:rPr>
      </w:pPr>
      <w:r w:rsidRPr="00AE01E1">
        <w:rPr>
          <w:rFonts w:ascii="Times New Roman" w:eastAsia="Calibri" w:hAnsi="Times New Roman" w:cs="Times New Roman"/>
        </w:rPr>
        <w:br/>
        <w:t>Cell color indications: Green indicates a task result categorized as "pass" (meeting or exceeding the pre-defined acceptance criteria of ≥ 90%); Red indicates a task result categorized as "fail" (falling below the pre-defined acceptance criteria of ≥ 90%).</w:t>
      </w:r>
    </w:p>
    <w:p w14:paraId="2FEA3A5A" w14:textId="7770DC11" w:rsidR="00801AC5" w:rsidRPr="00AE01E1" w:rsidRDefault="00D63FB7" w:rsidP="00934301">
      <w:pPr>
        <w:spacing w:line="240" w:lineRule="auto"/>
        <w:rPr>
          <w:rFonts w:ascii="Times New Roman" w:eastAsia="Calibri" w:hAnsi="Times New Roman" w:cs="Times New Roman"/>
        </w:rPr>
      </w:pPr>
      <w:r w:rsidRPr="00AE01E1">
        <w:rPr>
          <w:rFonts w:ascii="Times New Roman" w:eastAsia="Calibri" w:hAnsi="Times New Roman" w:cs="Times New Roman"/>
        </w:rPr>
        <w:t>*</w:t>
      </w:r>
      <w:r w:rsidR="0038693E" w:rsidRPr="00AE01E1">
        <w:rPr>
          <w:rFonts w:ascii="Times New Roman" w:eastAsia="Calibri" w:hAnsi="Times New Roman" w:cs="Times New Roman"/>
        </w:rPr>
        <w:t>The “Perform calculation” were below the acceptance criteria of ≥ 90% for the first of the four cases when analyzed per task. However, the summary of all cases resulted in a percentage just below the threshold. Altogether, reflecting a learning curve.</w:t>
      </w:r>
    </w:p>
    <w:p w14:paraId="7A02677B" w14:textId="4C902874" w:rsidR="00E5063A" w:rsidRPr="00AE01E1" w:rsidRDefault="00507530" w:rsidP="002E1B0C">
      <w:pPr>
        <w:spacing w:line="259" w:lineRule="auto"/>
        <w:rPr>
          <w:rFonts w:ascii="Times New Roman" w:eastAsia="Calibri" w:hAnsi="Times New Roman" w:cs="Times New Roman"/>
        </w:rPr>
      </w:pPr>
      <w:bookmarkStart w:id="0" w:name="_GoBack"/>
      <w:bookmarkEnd w:id="0"/>
      <w:r w:rsidRPr="00AE01E1">
        <w:rPr>
          <w:rFonts w:ascii="Times New Roman" w:eastAsia="Calibri" w:hAnsi="Times New Roman" w:cs="Times New Roman"/>
        </w:rPr>
        <w:br/>
      </w:r>
    </w:p>
    <w:sectPr w:rsidR="00E5063A" w:rsidRPr="00AE01E1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2AA8A8" w14:textId="77777777" w:rsidR="00F84283" w:rsidRDefault="00F84283" w:rsidP="00505D98">
      <w:pPr>
        <w:spacing w:after="0" w:line="240" w:lineRule="auto"/>
      </w:pPr>
      <w:r>
        <w:separator/>
      </w:r>
    </w:p>
  </w:endnote>
  <w:endnote w:type="continuationSeparator" w:id="0">
    <w:p w14:paraId="08A42D71" w14:textId="77777777" w:rsidR="00F84283" w:rsidRDefault="00F84283" w:rsidP="00505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618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53212F" w14:textId="415C100A" w:rsidR="0051734E" w:rsidRDefault="005173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B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997796" w14:textId="13708962" w:rsidR="0051734E" w:rsidRDefault="005173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BCBBE" w14:textId="77777777" w:rsidR="00F84283" w:rsidRDefault="00F84283" w:rsidP="00505D98">
      <w:pPr>
        <w:spacing w:after="0" w:line="240" w:lineRule="auto"/>
      </w:pPr>
      <w:r>
        <w:separator/>
      </w:r>
    </w:p>
  </w:footnote>
  <w:footnote w:type="continuationSeparator" w:id="0">
    <w:p w14:paraId="6B81BFAC" w14:textId="77777777" w:rsidR="00F84283" w:rsidRDefault="00F84283" w:rsidP="00505D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A1F81D" w14:textId="1CFE15E8" w:rsidR="0051734E" w:rsidRPr="00AE01E1" w:rsidRDefault="0030711F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The </w:t>
    </w:r>
    <w:r w:rsidR="0051734E" w:rsidRPr="00AE01E1">
      <w:rPr>
        <w:rFonts w:ascii="Times New Roman" w:hAnsi="Times New Roman" w:cs="Times New Roman"/>
      </w:rPr>
      <w:t xml:space="preserve">NILS </w:t>
    </w:r>
    <w:r w:rsidR="00762E12">
      <w:rPr>
        <w:rFonts w:ascii="Times New Roman" w:hAnsi="Times New Roman" w:cs="Times New Roman"/>
      </w:rPr>
      <w:t>m</w:t>
    </w:r>
    <w:r>
      <w:rPr>
        <w:rFonts w:ascii="Times New Roman" w:hAnsi="Times New Roman" w:cs="Times New Roman"/>
      </w:rPr>
      <w:t xml:space="preserve">odel </w:t>
    </w:r>
    <w:r w:rsidR="00D22C9D">
      <w:rPr>
        <w:rFonts w:ascii="Times New Roman" w:hAnsi="Times New Roman" w:cs="Times New Roman"/>
      </w:rPr>
      <w:t>u</w:t>
    </w:r>
    <w:r w:rsidR="0051734E" w:rsidRPr="00AE01E1">
      <w:rPr>
        <w:rFonts w:ascii="Times New Roman" w:hAnsi="Times New Roman" w:cs="Times New Roman"/>
      </w:rPr>
      <w:t xml:space="preserve">sability </w:t>
    </w:r>
    <w:r w:rsidR="00D22C9D">
      <w:rPr>
        <w:rFonts w:ascii="Times New Roman" w:hAnsi="Times New Roman" w:cs="Times New Roman"/>
      </w:rPr>
      <w:t>s</w:t>
    </w:r>
    <w:r w:rsidR="0051734E" w:rsidRPr="00AE01E1">
      <w:rPr>
        <w:rFonts w:ascii="Times New Roman" w:hAnsi="Times New Roman" w:cs="Times New Roman"/>
      </w:rPr>
      <w:t>tudy</w:t>
    </w:r>
    <w:r w:rsidR="0051734E" w:rsidRPr="00AE01E1">
      <w:rPr>
        <w:rFonts w:ascii="Times New Roman" w:hAnsi="Times New Roman" w:cs="Times New Roman"/>
      </w:rPr>
      <w:tab/>
    </w:r>
    <w:r w:rsidR="0051734E" w:rsidRPr="00AE01E1">
      <w:rPr>
        <w:rFonts w:ascii="Times New Roman" w:hAnsi="Times New Roman" w:cs="Times New Roman"/>
      </w:rPr>
      <w:tab/>
      <w:t>Supplement 2-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7B84E"/>
    <w:multiLevelType w:val="hybridMultilevel"/>
    <w:tmpl w:val="D4BA7B48"/>
    <w:lvl w:ilvl="0" w:tplc="1BA052D0">
      <w:start w:val="1"/>
      <w:numFmt w:val="lowerLetter"/>
      <w:lvlText w:val="%1)"/>
      <w:lvlJc w:val="left"/>
      <w:pPr>
        <w:ind w:left="720" w:hanging="360"/>
      </w:pPr>
    </w:lvl>
    <w:lvl w:ilvl="1" w:tplc="57E41DFE">
      <w:start w:val="1"/>
      <w:numFmt w:val="lowerLetter"/>
      <w:lvlText w:val="%2."/>
      <w:lvlJc w:val="left"/>
      <w:pPr>
        <w:ind w:left="1440" w:hanging="360"/>
      </w:pPr>
    </w:lvl>
    <w:lvl w:ilvl="2" w:tplc="11821A98">
      <w:start w:val="1"/>
      <w:numFmt w:val="lowerRoman"/>
      <w:lvlText w:val="%3."/>
      <w:lvlJc w:val="right"/>
      <w:pPr>
        <w:ind w:left="2160" w:hanging="180"/>
      </w:pPr>
    </w:lvl>
    <w:lvl w:ilvl="3" w:tplc="88C46D80">
      <w:start w:val="1"/>
      <w:numFmt w:val="decimal"/>
      <w:lvlText w:val="%4."/>
      <w:lvlJc w:val="left"/>
      <w:pPr>
        <w:ind w:left="2880" w:hanging="360"/>
      </w:pPr>
    </w:lvl>
    <w:lvl w:ilvl="4" w:tplc="426ED5EC">
      <w:start w:val="1"/>
      <w:numFmt w:val="lowerLetter"/>
      <w:lvlText w:val="%5."/>
      <w:lvlJc w:val="left"/>
      <w:pPr>
        <w:ind w:left="3600" w:hanging="360"/>
      </w:pPr>
    </w:lvl>
    <w:lvl w:ilvl="5" w:tplc="7D30168E">
      <w:start w:val="1"/>
      <w:numFmt w:val="lowerRoman"/>
      <w:lvlText w:val="%6."/>
      <w:lvlJc w:val="right"/>
      <w:pPr>
        <w:ind w:left="4320" w:hanging="180"/>
      </w:pPr>
    </w:lvl>
    <w:lvl w:ilvl="6" w:tplc="84A07424">
      <w:start w:val="1"/>
      <w:numFmt w:val="decimal"/>
      <w:lvlText w:val="%7."/>
      <w:lvlJc w:val="left"/>
      <w:pPr>
        <w:ind w:left="5040" w:hanging="360"/>
      </w:pPr>
    </w:lvl>
    <w:lvl w:ilvl="7" w:tplc="0456BB72">
      <w:start w:val="1"/>
      <w:numFmt w:val="lowerLetter"/>
      <w:lvlText w:val="%8."/>
      <w:lvlJc w:val="left"/>
      <w:pPr>
        <w:ind w:left="5760" w:hanging="360"/>
      </w:pPr>
    </w:lvl>
    <w:lvl w:ilvl="8" w:tplc="A8FEC3B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wftza0nxpaagerfprp0pakw29axtwaa2ff&quot;&gt;My EndNote Library&lt;record-ids&gt;&lt;item&gt;64&lt;/item&gt;&lt;/record-ids&gt;&lt;/item&gt;&lt;/Libraries&gt;"/>
  </w:docVars>
  <w:rsids>
    <w:rsidRoot w:val="00505D98"/>
    <w:rsid w:val="000068D1"/>
    <w:rsid w:val="00020010"/>
    <w:rsid w:val="00031342"/>
    <w:rsid w:val="00060FF3"/>
    <w:rsid w:val="000E5253"/>
    <w:rsid w:val="0010043D"/>
    <w:rsid w:val="001B275A"/>
    <w:rsid w:val="001B4675"/>
    <w:rsid w:val="001B73F7"/>
    <w:rsid w:val="001D43B9"/>
    <w:rsid w:val="00204389"/>
    <w:rsid w:val="0029558E"/>
    <w:rsid w:val="002C18B0"/>
    <w:rsid w:val="002C679A"/>
    <w:rsid w:val="002D01E6"/>
    <w:rsid w:val="002E1B0C"/>
    <w:rsid w:val="002E6854"/>
    <w:rsid w:val="002E7472"/>
    <w:rsid w:val="0030711F"/>
    <w:rsid w:val="0034688D"/>
    <w:rsid w:val="003748D2"/>
    <w:rsid w:val="0038693E"/>
    <w:rsid w:val="0038729E"/>
    <w:rsid w:val="003A3FD0"/>
    <w:rsid w:val="003B7AED"/>
    <w:rsid w:val="003C17F9"/>
    <w:rsid w:val="00416268"/>
    <w:rsid w:val="0042040C"/>
    <w:rsid w:val="004747E7"/>
    <w:rsid w:val="0048456F"/>
    <w:rsid w:val="00491DF8"/>
    <w:rsid w:val="004A1AA5"/>
    <w:rsid w:val="004E04F2"/>
    <w:rsid w:val="004F2E95"/>
    <w:rsid w:val="00500E80"/>
    <w:rsid w:val="00505D98"/>
    <w:rsid w:val="00507530"/>
    <w:rsid w:val="0051734E"/>
    <w:rsid w:val="00566BBC"/>
    <w:rsid w:val="0058415B"/>
    <w:rsid w:val="0058544F"/>
    <w:rsid w:val="005A2139"/>
    <w:rsid w:val="005C6D42"/>
    <w:rsid w:val="00667859"/>
    <w:rsid w:val="00713798"/>
    <w:rsid w:val="00724A9D"/>
    <w:rsid w:val="00762E12"/>
    <w:rsid w:val="00763CA5"/>
    <w:rsid w:val="00770571"/>
    <w:rsid w:val="007759C8"/>
    <w:rsid w:val="0079735A"/>
    <w:rsid w:val="00801AC5"/>
    <w:rsid w:val="00881E88"/>
    <w:rsid w:val="00897D23"/>
    <w:rsid w:val="008A1BC1"/>
    <w:rsid w:val="008A432F"/>
    <w:rsid w:val="008B3E58"/>
    <w:rsid w:val="00934301"/>
    <w:rsid w:val="009A6A88"/>
    <w:rsid w:val="009E353C"/>
    <w:rsid w:val="009F6C4B"/>
    <w:rsid w:val="00AE01E1"/>
    <w:rsid w:val="00B247A8"/>
    <w:rsid w:val="00B343D7"/>
    <w:rsid w:val="00B413A1"/>
    <w:rsid w:val="00B85B0A"/>
    <w:rsid w:val="00B92CAB"/>
    <w:rsid w:val="00BA4E1C"/>
    <w:rsid w:val="00BD52BA"/>
    <w:rsid w:val="00BF0B2B"/>
    <w:rsid w:val="00C0306B"/>
    <w:rsid w:val="00C10D57"/>
    <w:rsid w:val="00C449B1"/>
    <w:rsid w:val="00C5298F"/>
    <w:rsid w:val="00CA3E7C"/>
    <w:rsid w:val="00CA57FD"/>
    <w:rsid w:val="00CB63E4"/>
    <w:rsid w:val="00CE46C3"/>
    <w:rsid w:val="00CF0DEC"/>
    <w:rsid w:val="00D12EC6"/>
    <w:rsid w:val="00D22C9D"/>
    <w:rsid w:val="00D63FB7"/>
    <w:rsid w:val="00DD1FF9"/>
    <w:rsid w:val="00DD3834"/>
    <w:rsid w:val="00DD725C"/>
    <w:rsid w:val="00DE4F41"/>
    <w:rsid w:val="00E10F8A"/>
    <w:rsid w:val="00E11DC8"/>
    <w:rsid w:val="00E5063A"/>
    <w:rsid w:val="00E709AA"/>
    <w:rsid w:val="00E74BF4"/>
    <w:rsid w:val="00EB0B2F"/>
    <w:rsid w:val="00ED17AC"/>
    <w:rsid w:val="00ED18B3"/>
    <w:rsid w:val="00ED259B"/>
    <w:rsid w:val="00F2538D"/>
    <w:rsid w:val="00F50EEF"/>
    <w:rsid w:val="00F638A1"/>
    <w:rsid w:val="00F8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1AEDA"/>
  <w15:chartTrackingRefBased/>
  <w15:docId w15:val="{71858BA8-EA94-40DD-8EF3-2FFFF9AF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D9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C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D98"/>
  </w:style>
  <w:style w:type="paragraph" w:styleId="Footer">
    <w:name w:val="footer"/>
    <w:basedOn w:val="Normal"/>
    <w:link w:val="FooterChar"/>
    <w:uiPriority w:val="99"/>
    <w:unhideWhenUsed/>
    <w:rsid w:val="0050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D98"/>
  </w:style>
  <w:style w:type="table" w:styleId="TableGrid">
    <w:name w:val="Table Grid"/>
    <w:basedOn w:val="TableNormal"/>
    <w:uiPriority w:val="39"/>
    <w:rsid w:val="00E10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A3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42040C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040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next w:val="GridTable1Light-Accent3"/>
    <w:uiPriority w:val="46"/>
    <w:rsid w:val="009E353C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yperlink1">
    <w:name w:val="Hyperlink1"/>
    <w:basedOn w:val="DefaultParagraphFont"/>
    <w:uiPriority w:val="99"/>
    <w:unhideWhenUsed/>
    <w:rsid w:val="009E353C"/>
    <w:rPr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9E353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5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53C"/>
    <w:rPr>
      <w:rFonts w:ascii="Segoe UI" w:hAnsi="Segoe UI" w:cs="Segoe UI"/>
      <w:sz w:val="18"/>
      <w:szCs w:val="18"/>
      <w:lang w:val="en-US"/>
    </w:rPr>
  </w:style>
  <w:style w:type="table" w:customStyle="1" w:styleId="GridTable1Light-Accent33">
    <w:name w:val="Grid Table 1 Light - Accent 33"/>
    <w:basedOn w:val="TableNormal"/>
    <w:next w:val="GridTable1Light-Accent3"/>
    <w:uiPriority w:val="46"/>
    <w:rsid w:val="00E709AA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4">
    <w:name w:val="Grid Table 1 Light - Accent 34"/>
    <w:basedOn w:val="TableNormal"/>
    <w:next w:val="GridTable1Light-Accent3"/>
    <w:uiPriority w:val="46"/>
    <w:rsid w:val="00507530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81E88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E88"/>
    <w:rPr>
      <w:b/>
      <w:bCs/>
      <w:sz w:val="20"/>
      <w:szCs w:val="20"/>
      <w:lang w:val="en-US"/>
    </w:rPr>
  </w:style>
  <w:style w:type="table" w:customStyle="1" w:styleId="GridTable1Light-Accent35">
    <w:name w:val="Grid Table 1 Light - Accent 35"/>
    <w:basedOn w:val="TableNormal"/>
    <w:next w:val="GridTable1Light-Accent3"/>
    <w:uiPriority w:val="46"/>
    <w:rsid w:val="00801AC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41626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26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626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268"/>
    <w:rPr>
      <w:rFonts w:ascii="Aptos" w:hAnsi="Aptos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1AA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22C9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karping</dc:creator>
  <cp:keywords/>
  <dc:description/>
  <cp:lastModifiedBy>Hernando Sevilla</cp:lastModifiedBy>
  <cp:revision>2</cp:revision>
  <dcterms:created xsi:type="dcterms:W3CDTF">2026-05-20T06:52:00Z</dcterms:created>
  <dcterms:modified xsi:type="dcterms:W3CDTF">2026-05-20T06:52:00Z</dcterms:modified>
</cp:coreProperties>
</file>